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9BD" w:rsidRPr="001316FE" w:rsidRDefault="000109BD" w:rsidP="000109BD">
      <w:pPr>
        <w:rPr>
          <w:rFonts w:ascii="Times New Roman" w:hAnsi="Times New Roman" w:cs="Times New Roman"/>
          <w:b/>
          <w:sz w:val="24"/>
          <w:szCs w:val="24"/>
        </w:rPr>
      </w:pPr>
      <w:r w:rsidRPr="001316F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3F1C0E">
        <w:rPr>
          <w:rFonts w:ascii="Times New Roman" w:hAnsi="Times New Roman" w:cs="Times New Roman"/>
          <w:b/>
          <w:sz w:val="24"/>
          <w:szCs w:val="24"/>
        </w:rPr>
        <w:t>S</w:t>
      </w:r>
      <w:r w:rsidR="00B01341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8B4BE4">
        <w:rPr>
          <w:rFonts w:ascii="Times New Roman" w:hAnsi="Times New Roman" w:cs="Times New Roman"/>
          <w:b/>
          <w:sz w:val="24"/>
          <w:szCs w:val="24"/>
        </w:rPr>
        <w:t>.</w:t>
      </w:r>
      <w:r w:rsidRPr="001316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28EC">
        <w:rPr>
          <w:rFonts w:ascii="Times New Roman" w:hAnsi="Times New Roman" w:cs="Times New Roman"/>
          <w:sz w:val="24"/>
          <w:szCs w:val="24"/>
        </w:rPr>
        <w:t>D</w:t>
      </w:r>
      <w:r w:rsidR="00981156">
        <w:rPr>
          <w:rFonts w:ascii="Times New Roman" w:hAnsi="Times New Roman" w:cs="Times New Roman"/>
          <w:sz w:val="24"/>
          <w:szCs w:val="24"/>
        </w:rPr>
        <w:t>ifferentially expressed</w:t>
      </w:r>
      <w:r w:rsidR="009811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4BE4">
        <w:rPr>
          <w:rFonts w:ascii="Times New Roman" w:hAnsi="Times New Roman" w:cs="Times New Roman"/>
          <w:sz w:val="24"/>
          <w:szCs w:val="24"/>
        </w:rPr>
        <w:t>organellar</w:t>
      </w:r>
      <w:r w:rsidR="009811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1156">
        <w:rPr>
          <w:rFonts w:ascii="Times New Roman" w:hAnsi="Times New Roman" w:cs="Times New Roman"/>
          <w:sz w:val="24"/>
          <w:szCs w:val="24"/>
        </w:rPr>
        <w:t>transcripts</w:t>
      </w:r>
      <w:r w:rsidRPr="008B4BE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276"/>
        <w:gridCol w:w="1139"/>
        <w:gridCol w:w="1842"/>
        <w:gridCol w:w="4820"/>
      </w:tblGrid>
      <w:tr w:rsidR="000109BD" w:rsidRPr="00A80C80" w:rsidTr="000109BD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Pr="00A80C80">
              <w:rPr>
                <w:rFonts w:ascii="Times New Roman" w:hAnsi="Times New Roman" w:cs="Times New Roman"/>
                <w:b/>
                <w:szCs w:val="21"/>
              </w:rPr>
              <w:t>ene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0C80">
              <w:rPr>
                <w:rFonts w:ascii="Times New Roman" w:hAnsi="Times New Roman" w:cs="Times New Roman"/>
                <w:b/>
                <w:szCs w:val="21"/>
              </w:rPr>
              <w:t>log2 Ratio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b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0C80">
              <w:rPr>
                <w:rFonts w:ascii="Times New Roman" w:hAnsi="Times New Roman" w:cs="Times New Roman"/>
                <w:b/>
                <w:szCs w:val="21"/>
              </w:rPr>
              <w:t>Gene Model Typ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80C80">
              <w:rPr>
                <w:rFonts w:ascii="Times New Roman" w:hAnsi="Times New Roman" w:cs="Times New Roman"/>
                <w:b/>
                <w:szCs w:val="21"/>
              </w:rPr>
              <w:t>Primary Gene Symbol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CA1CE4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1CE4">
              <w:rPr>
                <w:rFonts w:ascii="Times New Roman" w:hAnsi="Times New Roman" w:cs="Times New Roman" w:hint="eastAsia"/>
                <w:b/>
                <w:szCs w:val="21"/>
              </w:rPr>
              <w:t>OE_8/OE_0</w:t>
            </w: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02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szCs w:val="21"/>
              </w:rPr>
              <w:t>1.98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ribosomal_</w:t>
            </w:r>
            <w:r w:rsidRPr="00A80C80">
              <w:rPr>
                <w:rFonts w:ascii="Times New Roman" w:hAnsi="Times New Roman" w:cs="Times New Roman" w:hint="eastAsia"/>
                <w:szCs w:val="21"/>
              </w:rPr>
              <w:t>RNA</w:t>
            </w:r>
          </w:p>
        </w:tc>
        <w:tc>
          <w:tcPr>
            <w:tcW w:w="4820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RIBOSOMAL RNA26S (RRN26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03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szCs w:val="21"/>
              </w:rPr>
              <w:t>1.43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protein coding</w:t>
            </w:r>
          </w:p>
        </w:tc>
        <w:tc>
          <w:tcPr>
            <w:tcW w:w="4820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(ORF107A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09BD" w:rsidRPr="00A80C80" w:rsidTr="000109BD">
        <w:tc>
          <w:tcPr>
            <w:tcW w:w="1526" w:type="dxa"/>
          </w:tcPr>
          <w:p w:rsidR="000109BD" w:rsidRPr="00CA1CE4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1CE4">
              <w:rPr>
                <w:rFonts w:ascii="Times New Roman" w:hAnsi="Times New Roman" w:cs="Times New Roman" w:hint="eastAsia"/>
                <w:b/>
                <w:szCs w:val="21"/>
              </w:rPr>
              <w:t>OE_8/OE_1</w:t>
            </w: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02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1.9</w:t>
            </w:r>
            <w:r w:rsidRPr="00A80C8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ribosomal_</w:t>
            </w:r>
            <w:r w:rsidRPr="00A80C80">
              <w:rPr>
                <w:rFonts w:ascii="Times New Roman" w:hAnsi="Times New Roman" w:cs="Times New Roman" w:hint="eastAsia"/>
                <w:szCs w:val="21"/>
              </w:rPr>
              <w:t>RNA</w:t>
            </w:r>
          </w:p>
        </w:tc>
        <w:tc>
          <w:tcPr>
            <w:tcW w:w="4820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RIBOSOMAL RNA26S (RRN26)</w:t>
            </w:r>
          </w:p>
        </w:tc>
      </w:tr>
      <w:tr w:rsidR="000109BD" w:rsidRPr="00A80C80" w:rsidTr="000109BD">
        <w:tc>
          <w:tcPr>
            <w:tcW w:w="1526" w:type="dxa"/>
            <w:vMerge w:val="restart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Pr="00CA1CE4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1CE4">
              <w:rPr>
                <w:rFonts w:ascii="Times New Roman" w:hAnsi="Times New Roman" w:cs="Times New Roman" w:hint="eastAsia"/>
                <w:b/>
                <w:szCs w:val="21"/>
              </w:rPr>
              <w:t>OE_0/WT_0</w:t>
            </w: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CG00905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6.93E-1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RIBOSOMAL PROTEIN S12C (RPS12C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004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1.56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86E-34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315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07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39E-243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NADH DEHYDROGENASE SUBUNIT 9 (NAD9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37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82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6.43E-1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99)</w:t>
            </w:r>
          </w:p>
        </w:tc>
      </w:tr>
      <w:tr w:rsidR="000109BD" w:rsidRPr="00A80C80" w:rsidTr="000109BD">
        <w:tc>
          <w:tcPr>
            <w:tcW w:w="1526" w:type="dxa"/>
            <w:vMerge w:val="restart"/>
          </w:tcPr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Pr="00CA1CE4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1CE4">
              <w:rPr>
                <w:rFonts w:ascii="Times New Roman" w:hAnsi="Times New Roman" w:cs="Times New Roman" w:hint="eastAsia"/>
                <w:b/>
                <w:szCs w:val="21"/>
              </w:rPr>
              <w:t>OE_1/WT_1</w:t>
            </w: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56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3.83E-216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RPL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83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12E-0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CYTOCHROME C BIOGENESIS 382 (CCB38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091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78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37E-07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15A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105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3.52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9.70E-06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59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109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8.08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9.30E-161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6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117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8.34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ATP6-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szCs w:val="21"/>
              </w:rPr>
              <w:t>ATMG0122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44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3.78E-31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13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004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2.05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2.02E-50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315)</w:t>
            </w:r>
          </w:p>
        </w:tc>
      </w:tr>
      <w:tr w:rsidR="000109BD" w:rsidRPr="00A80C80" w:rsidTr="000109BD">
        <w:trPr>
          <w:trHeight w:val="404"/>
        </w:trPr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037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8.42E-12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99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081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06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2.73E-07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40B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083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6.61E-0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CYTOCHROME C BIOGENESIS 382 (CCB382)</w:t>
            </w:r>
          </w:p>
        </w:tc>
      </w:tr>
      <w:tr w:rsidR="000109BD" w:rsidRPr="00A80C80" w:rsidTr="000109BD">
        <w:tc>
          <w:tcPr>
            <w:tcW w:w="1526" w:type="dxa"/>
            <w:vMerge w:val="restart"/>
          </w:tcPr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  <w:p w:rsidR="000109BD" w:rsidRPr="00CA1CE4" w:rsidRDefault="000109BD" w:rsidP="006024C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1CE4">
              <w:rPr>
                <w:rFonts w:ascii="Times New Roman" w:hAnsi="Times New Roman" w:cs="Times New Roman" w:hint="eastAsia"/>
                <w:b/>
                <w:szCs w:val="21"/>
              </w:rPr>
              <w:t>OE_8/WT_8</w:t>
            </w: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TMG0091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96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6.18E-09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15A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109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4.19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88E-183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6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117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8.19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ATP6-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ATMG01220.1</w:t>
            </w: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23 </w:t>
            </w:r>
          </w:p>
        </w:tc>
        <w:tc>
          <w:tcPr>
            <w:tcW w:w="1139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1.74E-27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13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02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ribosomal_</w:t>
            </w:r>
            <w:r w:rsidRPr="00A80C80">
              <w:rPr>
                <w:rFonts w:ascii="Times New Roman" w:hAnsi="Times New Roman" w:cs="Times New Roman" w:hint="eastAsia"/>
                <w:color w:val="000000"/>
                <w:szCs w:val="21"/>
              </w:rPr>
              <w:t>RNA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RIBOSOMAL RNA26S (RRN26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03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4E-49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07A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04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-5.45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23E-24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315)</w:t>
            </w:r>
          </w:p>
        </w:tc>
      </w:tr>
      <w:tr w:rsidR="000109BD" w:rsidRPr="00A80C80" w:rsidTr="000109BD">
        <w:tc>
          <w:tcPr>
            <w:tcW w:w="1526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37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4.24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9E-18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99)</w:t>
            </w:r>
          </w:p>
        </w:tc>
      </w:tr>
      <w:tr w:rsidR="000109BD" w:rsidRPr="00A80C80" w:rsidTr="000109BD">
        <w:tc>
          <w:tcPr>
            <w:tcW w:w="1526" w:type="dxa"/>
            <w:vMerge w:val="restart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56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3E-219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RPL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81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-1.10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4E-06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40B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89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2.81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E-0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06D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091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9.20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15A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103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3.18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116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06E)</w:t>
            </w:r>
          </w:p>
        </w:tc>
      </w:tr>
      <w:tr w:rsidR="000109BD" w:rsidRPr="00A80C80" w:rsidTr="00CA1CE4">
        <w:trPr>
          <w:trHeight w:val="74"/>
        </w:trPr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109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-13.86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2E-149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26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117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-8.15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ATP6-2)</w:t>
            </w:r>
          </w:p>
        </w:tc>
      </w:tr>
      <w:tr w:rsidR="000109BD" w:rsidRPr="00A80C80" w:rsidTr="000109BD">
        <w:tc>
          <w:tcPr>
            <w:tcW w:w="1526" w:type="dxa"/>
            <w:vMerge/>
          </w:tcPr>
          <w:p w:rsidR="000109BD" w:rsidRPr="00A80C80" w:rsidRDefault="000109BD" w:rsidP="006024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MG01220.1</w:t>
            </w:r>
          </w:p>
        </w:tc>
        <w:tc>
          <w:tcPr>
            <w:tcW w:w="1276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-1.21 </w:t>
            </w:r>
          </w:p>
        </w:tc>
        <w:tc>
          <w:tcPr>
            <w:tcW w:w="1139" w:type="dxa"/>
          </w:tcPr>
          <w:p w:rsidR="000109BD" w:rsidRPr="00A80C80" w:rsidRDefault="000109BD" w:rsidP="006024C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80C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0E-21</w:t>
            </w:r>
          </w:p>
        </w:tc>
        <w:tc>
          <w:tcPr>
            <w:tcW w:w="1842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4820" w:type="dxa"/>
            <w:vAlign w:val="center"/>
          </w:tcPr>
          <w:p w:rsidR="000109BD" w:rsidRPr="00A80C80" w:rsidRDefault="000109BD" w:rsidP="006024C7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80C80">
              <w:rPr>
                <w:rFonts w:ascii="Times New Roman" w:hAnsi="Times New Roman" w:cs="Times New Roman"/>
                <w:color w:val="000000"/>
                <w:szCs w:val="21"/>
              </w:rPr>
              <w:t xml:space="preserve"> (ORF113)</w:t>
            </w:r>
          </w:p>
        </w:tc>
      </w:tr>
    </w:tbl>
    <w:p w:rsidR="00565F20" w:rsidRDefault="00565F20"/>
    <w:sectPr w:rsidR="00565F20" w:rsidSect="00316E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7033" w:rsidRDefault="00487033" w:rsidP="008B4BE4">
      <w:r>
        <w:separator/>
      </w:r>
    </w:p>
  </w:endnote>
  <w:endnote w:type="continuationSeparator" w:id="0">
    <w:p w:rsidR="00487033" w:rsidRDefault="00487033" w:rsidP="008B4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7033" w:rsidRDefault="00487033" w:rsidP="008B4BE4">
      <w:r>
        <w:separator/>
      </w:r>
    </w:p>
  </w:footnote>
  <w:footnote w:type="continuationSeparator" w:id="0">
    <w:p w:rsidR="00487033" w:rsidRDefault="00487033" w:rsidP="008B4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9BD"/>
    <w:rsid w:val="000109BD"/>
    <w:rsid w:val="00065AF3"/>
    <w:rsid w:val="00073A27"/>
    <w:rsid w:val="00093F61"/>
    <w:rsid w:val="000A7A35"/>
    <w:rsid w:val="000B1A83"/>
    <w:rsid w:val="00140D80"/>
    <w:rsid w:val="001C5C22"/>
    <w:rsid w:val="001E2E48"/>
    <w:rsid w:val="00242CA0"/>
    <w:rsid w:val="00256135"/>
    <w:rsid w:val="002C001D"/>
    <w:rsid w:val="002C5E9F"/>
    <w:rsid w:val="00310EC8"/>
    <w:rsid w:val="003F1C0E"/>
    <w:rsid w:val="0041210A"/>
    <w:rsid w:val="00464DC9"/>
    <w:rsid w:val="00487033"/>
    <w:rsid w:val="00487559"/>
    <w:rsid w:val="004F43C5"/>
    <w:rsid w:val="00501EA1"/>
    <w:rsid w:val="00562E36"/>
    <w:rsid w:val="00565F20"/>
    <w:rsid w:val="005C4E76"/>
    <w:rsid w:val="00646F20"/>
    <w:rsid w:val="00685320"/>
    <w:rsid w:val="006C4E2F"/>
    <w:rsid w:val="00787DFC"/>
    <w:rsid w:val="007919FA"/>
    <w:rsid w:val="008B4BE4"/>
    <w:rsid w:val="00981156"/>
    <w:rsid w:val="009C256A"/>
    <w:rsid w:val="009E7789"/>
    <w:rsid w:val="00AA3FC8"/>
    <w:rsid w:val="00AC6B92"/>
    <w:rsid w:val="00B01341"/>
    <w:rsid w:val="00B145BB"/>
    <w:rsid w:val="00B34AD4"/>
    <w:rsid w:val="00B82B94"/>
    <w:rsid w:val="00B869AD"/>
    <w:rsid w:val="00BA38D3"/>
    <w:rsid w:val="00C8160A"/>
    <w:rsid w:val="00CA1CE4"/>
    <w:rsid w:val="00D0102D"/>
    <w:rsid w:val="00D465E5"/>
    <w:rsid w:val="00D76489"/>
    <w:rsid w:val="00D82D1A"/>
    <w:rsid w:val="00E33B3E"/>
    <w:rsid w:val="00E539B4"/>
    <w:rsid w:val="00EF63C3"/>
    <w:rsid w:val="00F4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0429DBF-FA98-4805-BB12-5E6EA253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9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9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B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B4BE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4B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4B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7.DOCX</TitleName>
    <StageName xmlns="ad5e6ac6-7e28-44ff-b599-4b096ee3745e" xsi:nil="true"/>
    <DocumentType xmlns="ad5e6ac6-7e28-44ff-b599-4b096ee3745e">Table</DocumentType>
    <DocumentId xmlns="ad5e6ac6-7e28-44ff-b599-4b096ee3745e">Table 7.DOCX</DocumentId>
  </documentManagement>
</p:properties>
</file>

<file path=customXml/itemProps1.xml><?xml version="1.0" encoding="utf-8"?>
<ds:datastoreItem xmlns:ds="http://schemas.openxmlformats.org/officeDocument/2006/customXml" ds:itemID="{FA0FD5FB-AE54-41F6-83FE-8A07CF65337A}"/>
</file>

<file path=customXml/itemProps2.xml><?xml version="1.0" encoding="utf-8"?>
<ds:datastoreItem xmlns:ds="http://schemas.openxmlformats.org/officeDocument/2006/customXml" ds:itemID="{F2F3D59C-D1F8-4494-84D9-B9FB678A4D79}"/>
</file>

<file path=customXml/itemProps3.xml><?xml version="1.0" encoding="utf-8"?>
<ds:datastoreItem xmlns:ds="http://schemas.openxmlformats.org/officeDocument/2006/customXml" ds:itemID="{8558B6DB-038F-470B-912F-C53A5EE59E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Wallace Lim</cp:lastModifiedBy>
  <cp:revision>8</cp:revision>
  <dcterms:created xsi:type="dcterms:W3CDTF">2014-08-20T03:16:00Z</dcterms:created>
  <dcterms:modified xsi:type="dcterms:W3CDTF">2015-07-0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